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F43" w:rsidRDefault="00804F43" w:rsidP="00804F43">
      <w:pPr>
        <w:rPr>
          <w:rFonts w:ascii="Times New Roman" w:hAnsi="Times New Roman" w:cs="Times New Roman"/>
          <w:sz w:val="18"/>
          <w:szCs w:val="18"/>
        </w:rPr>
      </w:pPr>
      <w:r w:rsidRPr="00804F43">
        <w:rPr>
          <w:rFonts w:ascii="Times New Roman" w:hAnsi="Times New Roman" w:cs="Times New Roman"/>
          <w:sz w:val="18"/>
          <w:szCs w:val="18"/>
        </w:rPr>
        <w:t>S5 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ummary of the certainty of evidence using Grading of Recommendation Assessment, Development and Evaluation approach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95"/>
        <w:gridCol w:w="1332"/>
        <w:gridCol w:w="992"/>
        <w:gridCol w:w="1134"/>
        <w:gridCol w:w="992"/>
        <w:gridCol w:w="992"/>
        <w:gridCol w:w="2127"/>
        <w:gridCol w:w="141"/>
        <w:gridCol w:w="1701"/>
        <w:gridCol w:w="1843"/>
        <w:gridCol w:w="1559"/>
      </w:tblGrid>
      <w:tr w:rsidR="00804F43" w:rsidTr="00F360C4">
        <w:tc>
          <w:tcPr>
            <w:tcW w:w="795" w:type="dxa"/>
            <w:vMerge w:val="restart"/>
            <w:tcBorders>
              <w:left w:val="nil"/>
              <w:right w:val="nil"/>
            </w:tcBorders>
            <w:vAlign w:val="center"/>
          </w:tcPr>
          <w:p w:rsidR="00804F43" w:rsidRDefault="00804F43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. of studies</w:t>
            </w:r>
          </w:p>
        </w:tc>
        <w:tc>
          <w:tcPr>
            <w:tcW w:w="7569" w:type="dxa"/>
            <w:gridSpan w:val="6"/>
            <w:tcBorders>
              <w:left w:val="nil"/>
              <w:right w:val="nil"/>
            </w:tcBorders>
            <w:vAlign w:val="center"/>
          </w:tcPr>
          <w:p w:rsidR="00804F43" w:rsidRDefault="00804F43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tainty assessment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:rsidR="00804F43" w:rsidRDefault="00804F43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804F43" w:rsidRDefault="00804F43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804F43" w:rsidRDefault="00804F43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tainty</w:t>
            </w:r>
          </w:p>
        </w:tc>
      </w:tr>
      <w:tr w:rsidR="00F360C4" w:rsidTr="00F360C4">
        <w:tc>
          <w:tcPr>
            <w:tcW w:w="7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desig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k of bia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onsistenc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irectnes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precisio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licat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on bias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. of individual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0C4" w:rsidRDefault="005743C6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  <w:r w:rsidR="00F360C4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C4" w:rsidTr="00F360C4">
        <w:tc>
          <w:tcPr>
            <w:tcW w:w="6237" w:type="dxa"/>
            <w:gridSpan w:val="6"/>
            <w:tcBorders>
              <w:left w:val="nil"/>
              <w:bottom w:val="nil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ivary IL-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0C4" w:rsidTr="00F360C4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F360C4" w:rsidP="004F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F00AD6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  <w:r w:rsidR="00F360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D96A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C75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ED4B19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75BE6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C75BE6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D96A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F360C4" w:rsidRDefault="00F360C4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5743C6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5743C6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 (0.83, 7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0C4" w:rsidRDefault="00F360C4" w:rsidP="004F7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33C"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  <w:t>⊕</w:t>
            </w:r>
            <w:r w:rsidRPr="0073533C">
              <w:rPr>
                <w:rFonts w:ascii="Segoe UI Symbol" w:eastAsia="宋体" w:hAnsi="Segoe UI Symbol" w:cs="Segoe UI Symbol"/>
                <w:kern w:val="0"/>
                <w:sz w:val="18"/>
                <w:szCs w:val="18"/>
              </w:rPr>
              <w:t>◯◯◯</w:t>
            </w:r>
          </w:p>
          <w:p w:rsidR="00F360C4" w:rsidRPr="0073533C" w:rsidRDefault="00F360C4" w:rsidP="004F7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3249C9" w:rsidTr="00C5766A"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um IL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4F7C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Pr="0073533C" w:rsidRDefault="003249C9" w:rsidP="004F7C1D">
            <w:pPr>
              <w:widowControl/>
              <w:jc w:val="center"/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</w:pPr>
          </w:p>
        </w:tc>
      </w:tr>
      <w:tr w:rsidR="003249C9" w:rsidTr="00F360C4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D96A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seri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ential publication bias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(-0.45, 3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33C"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  <w:t>⊕</w:t>
            </w:r>
            <w:r w:rsidRPr="0073533C">
              <w:rPr>
                <w:rFonts w:ascii="Segoe UI Symbol" w:eastAsia="宋体" w:hAnsi="Segoe UI Symbol" w:cs="Segoe UI Symbol"/>
                <w:kern w:val="0"/>
                <w:sz w:val="18"/>
                <w:szCs w:val="18"/>
              </w:rPr>
              <w:t>◯◯◯</w:t>
            </w:r>
          </w:p>
          <w:p w:rsidR="003249C9" w:rsidRPr="0073533C" w:rsidRDefault="003249C9" w:rsidP="003249C9">
            <w:pPr>
              <w:widowControl/>
              <w:jc w:val="center"/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3249C9" w:rsidTr="00F360C4"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vary IL-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49C9" w:rsidTr="00F360C4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seri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D96A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0.12, 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33C"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  <w:t>⊕</w:t>
            </w:r>
            <w:r w:rsidRPr="0073533C">
              <w:rPr>
                <w:rFonts w:ascii="Segoe UI Symbol" w:eastAsia="宋体" w:hAnsi="Segoe UI Symbol" w:cs="Segoe UI Symbol"/>
                <w:kern w:val="0"/>
                <w:sz w:val="18"/>
                <w:szCs w:val="18"/>
              </w:rPr>
              <w:t>◯◯◯</w:t>
            </w:r>
          </w:p>
          <w:p w:rsidR="003249C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3249C9" w:rsidTr="00F360C4"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249C9" w:rsidRDefault="00B255DA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49C9" w:rsidTr="001C2B0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B255DA" w:rsidP="00324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seri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B255DA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seri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B255DA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B255DA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  <w:r w:rsidR="003249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, 0.66</w:t>
            </w:r>
            <w:r w:rsidR="003249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9C9" w:rsidRDefault="003249C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203">
              <w:rPr>
                <w:rFonts w:ascii="Cambria Math" w:hAnsi="Cambria Math" w:cs="Cambria Math"/>
                <w:sz w:val="18"/>
                <w:szCs w:val="18"/>
              </w:rPr>
              <w:t>⊕⊕</w:t>
            </w:r>
            <w:r w:rsidR="00ED4B19" w:rsidRPr="0073533C">
              <w:rPr>
                <w:rFonts w:ascii="Segoe UI Symbol" w:eastAsia="宋体" w:hAnsi="Segoe UI Symbol" w:cs="Segoe UI Symbol"/>
                <w:kern w:val="0"/>
                <w:sz w:val="18"/>
                <w:szCs w:val="18"/>
              </w:rPr>
              <w:t>◯</w:t>
            </w:r>
            <w:r w:rsidRPr="000B0203">
              <w:rPr>
                <w:rFonts w:ascii="Segoe UI Symbol" w:hAnsi="Segoe UI Symbol" w:cs="Segoe UI Symbol"/>
                <w:sz w:val="18"/>
                <w:szCs w:val="18"/>
              </w:rPr>
              <w:t>◯</w:t>
            </w:r>
          </w:p>
          <w:p w:rsidR="003249C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ED4B19" w:rsidTr="00734CD7"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ivary </w:t>
            </w:r>
            <w:r w:rsidRPr="00E459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D4B1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324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Pr="000B0203" w:rsidRDefault="00ED4B19" w:rsidP="003249C9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ED4B19" w:rsidTr="001C2B0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D96A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seri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(0.44, 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33C"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  <w:t>⊕</w:t>
            </w:r>
            <w:r w:rsidRPr="0073533C">
              <w:rPr>
                <w:rFonts w:ascii="Segoe UI Symbol" w:eastAsia="宋体" w:hAnsi="Segoe UI Symbol" w:cs="Segoe UI Symbol"/>
                <w:kern w:val="0"/>
                <w:sz w:val="18"/>
                <w:szCs w:val="18"/>
              </w:rPr>
              <w:t>◯◯◯</w:t>
            </w:r>
          </w:p>
          <w:p w:rsidR="00ED4B19" w:rsidRPr="000B0203" w:rsidRDefault="00ED4B19" w:rsidP="00ED4B19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ED4B19" w:rsidTr="00FB686E"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um </w:t>
            </w:r>
            <w:r w:rsidRPr="00E459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B19" w:rsidRPr="000B0203" w:rsidRDefault="00ED4B19" w:rsidP="00ED4B19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</w:p>
        </w:tc>
      </w:tr>
      <w:tr w:rsidR="00ED4B19" w:rsidTr="00F360C4"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D96A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ED4B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seriou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(0.22, 1.1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ED4B19" w:rsidRDefault="00ED4B19" w:rsidP="00ED4B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3533C">
              <w:rPr>
                <w:rFonts w:ascii="Cambria Math" w:eastAsia="宋体" w:hAnsi="Cambria Math" w:cs="Cambria Math"/>
                <w:kern w:val="0"/>
                <w:sz w:val="18"/>
                <w:szCs w:val="18"/>
              </w:rPr>
              <w:t>⊕</w:t>
            </w:r>
            <w:r w:rsidRPr="0073533C">
              <w:rPr>
                <w:rFonts w:ascii="Segoe UI Symbol" w:eastAsia="宋体" w:hAnsi="Segoe UI Symbol" w:cs="Segoe UI Symbol"/>
                <w:kern w:val="0"/>
                <w:sz w:val="18"/>
                <w:szCs w:val="18"/>
              </w:rPr>
              <w:t>◯◯◯</w:t>
            </w:r>
          </w:p>
          <w:p w:rsidR="00ED4B19" w:rsidRPr="000B0203" w:rsidRDefault="00ED4B19" w:rsidP="00ED4B19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</w:tbl>
    <w:p w:rsidR="00804F43" w:rsidRDefault="00C75BE6" w:rsidP="00804F4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804F43">
        <w:rPr>
          <w:rFonts w:ascii="Times New Roman" w:hAnsi="Times New Roman" w:cs="Times New Roman"/>
          <w:sz w:val="18"/>
          <w:szCs w:val="18"/>
        </w:rPr>
        <w:t xml:space="preserve"> Substantial heterogeneity was observed.</w:t>
      </w:r>
    </w:p>
    <w:p w:rsidR="00ED4B19" w:rsidRDefault="00ED4B19" w:rsidP="00804F43">
      <w:pPr>
        <w:rPr>
          <w:rFonts w:ascii="Times New Roman" w:hAnsi="Times New Roman" w:cs="Times New Roman"/>
          <w:sz w:val="18"/>
          <w:szCs w:val="18"/>
        </w:rPr>
      </w:pPr>
      <w:r w:rsidRPr="00ED4B19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Calculating standard mean difference rather than</w:t>
      </w:r>
      <w:r w:rsidR="00222DB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an difference of cytokine levels.</w:t>
      </w:r>
    </w:p>
    <w:p w:rsidR="00804F43" w:rsidRPr="007A3D34" w:rsidRDefault="00ED4B19" w:rsidP="00804F4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="00804F43">
        <w:rPr>
          <w:rFonts w:ascii="Times New Roman" w:hAnsi="Times New Roman" w:cs="Times New Roman"/>
          <w:sz w:val="18"/>
          <w:szCs w:val="18"/>
        </w:rPr>
        <w:t xml:space="preserve">The total number of subjects was less than </w:t>
      </w:r>
      <w:r w:rsidR="00C75BE6">
        <w:rPr>
          <w:rFonts w:ascii="Times New Roman" w:hAnsi="Times New Roman" w:cs="Times New Roman"/>
          <w:sz w:val="18"/>
          <w:szCs w:val="18"/>
        </w:rPr>
        <w:t>200</w:t>
      </w:r>
      <w:r w:rsidR="00804F43">
        <w:rPr>
          <w:rFonts w:ascii="Times New Roman" w:hAnsi="Times New Roman" w:cs="Times New Roman"/>
          <w:sz w:val="18"/>
          <w:szCs w:val="18"/>
        </w:rPr>
        <w:t>.</w:t>
      </w:r>
    </w:p>
    <w:p w:rsidR="006A60A4" w:rsidRPr="006A60A4" w:rsidRDefault="006A60A4"/>
    <w:sectPr w:rsidR="006A60A4" w:rsidRPr="006A60A4" w:rsidSect="00804F4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43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2B07"/>
    <w:rsid w:val="001C56E4"/>
    <w:rsid w:val="001E40FA"/>
    <w:rsid w:val="00204358"/>
    <w:rsid w:val="00214A2D"/>
    <w:rsid w:val="00217565"/>
    <w:rsid w:val="00222DBB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249C9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6522"/>
    <w:rsid w:val="004D0182"/>
    <w:rsid w:val="004D7983"/>
    <w:rsid w:val="00506721"/>
    <w:rsid w:val="00520205"/>
    <w:rsid w:val="00527BE4"/>
    <w:rsid w:val="005638EA"/>
    <w:rsid w:val="005647D1"/>
    <w:rsid w:val="005743C6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A60A4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04F43"/>
    <w:rsid w:val="008240BB"/>
    <w:rsid w:val="00831AC8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255DA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75BE6"/>
    <w:rsid w:val="00C93922"/>
    <w:rsid w:val="00C966D3"/>
    <w:rsid w:val="00CA6998"/>
    <w:rsid w:val="00CB4B1D"/>
    <w:rsid w:val="00CC2617"/>
    <w:rsid w:val="00CD3FBE"/>
    <w:rsid w:val="00CD71CB"/>
    <w:rsid w:val="00CF2D52"/>
    <w:rsid w:val="00D02B25"/>
    <w:rsid w:val="00D07A1D"/>
    <w:rsid w:val="00D30610"/>
    <w:rsid w:val="00D34DC1"/>
    <w:rsid w:val="00D355B9"/>
    <w:rsid w:val="00D37155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4B19"/>
    <w:rsid w:val="00ED76AD"/>
    <w:rsid w:val="00EE1EB0"/>
    <w:rsid w:val="00F00AD6"/>
    <w:rsid w:val="00F1458D"/>
    <w:rsid w:val="00F170B5"/>
    <w:rsid w:val="00F3334B"/>
    <w:rsid w:val="00F360C4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C6290"/>
  <w15:chartTrackingRefBased/>
  <w15:docId w15:val="{06B2F9A0-6D69-BD43-8E28-433E94F5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4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0</cp:revision>
  <dcterms:created xsi:type="dcterms:W3CDTF">2024-05-15T03:32:00Z</dcterms:created>
  <dcterms:modified xsi:type="dcterms:W3CDTF">2024-05-15T06:05:00Z</dcterms:modified>
</cp:coreProperties>
</file>